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4029" w:type="dxa"/>
        <w:tblLayout w:type="fixed"/>
        <w:tblLook w:val="04A0" w:firstRow="1" w:lastRow="0" w:firstColumn="1" w:lastColumn="0" w:noHBand="0" w:noVBand="1"/>
      </w:tblPr>
      <w:tblGrid>
        <w:gridCol w:w="856"/>
        <w:gridCol w:w="186"/>
        <w:gridCol w:w="796"/>
        <w:gridCol w:w="284"/>
        <w:gridCol w:w="567"/>
        <w:gridCol w:w="567"/>
        <w:gridCol w:w="425"/>
        <w:gridCol w:w="709"/>
        <w:gridCol w:w="141"/>
        <w:gridCol w:w="993"/>
        <w:gridCol w:w="283"/>
        <w:gridCol w:w="992"/>
        <w:gridCol w:w="709"/>
        <w:gridCol w:w="142"/>
        <w:gridCol w:w="567"/>
        <w:gridCol w:w="850"/>
        <w:gridCol w:w="709"/>
        <w:gridCol w:w="992"/>
        <w:gridCol w:w="709"/>
        <w:gridCol w:w="851"/>
        <w:gridCol w:w="850"/>
        <w:gridCol w:w="851"/>
      </w:tblGrid>
      <w:tr w:rsidR="00190DD8" w:rsidRPr="003F1F8C" w:rsidTr="0021557E">
        <w:trPr>
          <w:gridAfter w:val="8"/>
          <w:wAfter w:w="6379" w:type="dxa"/>
        </w:trPr>
        <w:tc>
          <w:tcPr>
            <w:tcW w:w="7650" w:type="dxa"/>
            <w:gridSpan w:val="14"/>
            <w:tcBorders>
              <w:bottom w:val="nil"/>
            </w:tcBorders>
            <w:vAlign w:val="center"/>
          </w:tcPr>
          <w:p w:rsidR="00190DD8" w:rsidRPr="00590562" w:rsidRDefault="00190DD8" w:rsidP="00C732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lang w:val="en-US"/>
              </w:rPr>
              <w:t>Control</w:t>
            </w:r>
          </w:p>
        </w:tc>
      </w:tr>
      <w:tr w:rsidR="00190DD8" w:rsidRPr="003F1F8C" w:rsidTr="0021557E">
        <w:trPr>
          <w:gridAfter w:val="8"/>
          <w:wAfter w:w="6379" w:type="dxa"/>
        </w:trPr>
        <w:tc>
          <w:tcPr>
            <w:tcW w:w="1042" w:type="dxa"/>
            <w:gridSpan w:val="2"/>
            <w:tcBorders>
              <w:bottom w:val="nil"/>
            </w:tcBorders>
            <w:vAlign w:val="center"/>
          </w:tcPr>
          <w:p w:rsidR="00190DD8" w:rsidRPr="00465411" w:rsidRDefault="00190DD8" w:rsidP="00C73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Patients</w:t>
            </w:r>
            <w:proofErr w:type="spellEnd"/>
          </w:p>
        </w:tc>
        <w:tc>
          <w:tcPr>
            <w:tcW w:w="1080" w:type="dxa"/>
            <w:gridSpan w:val="2"/>
            <w:tcBorders>
              <w:bottom w:val="nil"/>
            </w:tcBorders>
            <w:vAlign w:val="center"/>
          </w:tcPr>
          <w:p w:rsidR="00190DD8" w:rsidRPr="00465411" w:rsidRDefault="00190DD8" w:rsidP="00C73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Total antioxidant capacity of plasma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:rsidR="00190DD8" w:rsidRPr="00465411" w:rsidRDefault="00190DD8" w:rsidP="00C732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on-Protein</w:t>
            </w:r>
            <w:proofErr w:type="spellEnd"/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hiols</w:t>
            </w:r>
            <w:proofErr w:type="spellEnd"/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:rsidR="00190DD8" w:rsidRPr="00465411" w:rsidRDefault="00190DD8" w:rsidP="00C732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uperoxide</w:t>
            </w:r>
            <w:proofErr w:type="spellEnd"/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mutase</w:t>
            </w:r>
            <w:proofErr w:type="spellEnd"/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(SOD)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:rsidR="00190DD8" w:rsidRPr="00E26C7A" w:rsidRDefault="00190DD8" w:rsidP="00C732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E26C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Catalase</w:t>
            </w:r>
            <w:proofErr w:type="spellEnd"/>
          </w:p>
        </w:tc>
        <w:tc>
          <w:tcPr>
            <w:tcW w:w="1275" w:type="dxa"/>
            <w:gridSpan w:val="2"/>
            <w:tcBorders>
              <w:bottom w:val="nil"/>
            </w:tcBorders>
            <w:vAlign w:val="center"/>
          </w:tcPr>
          <w:p w:rsidR="00190DD8" w:rsidRPr="00465411" w:rsidRDefault="00190DD8" w:rsidP="00C732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Ceruloplasmin</w:t>
            </w:r>
            <w:proofErr w:type="spellEnd"/>
          </w:p>
        </w:tc>
        <w:tc>
          <w:tcPr>
            <w:tcW w:w="851" w:type="dxa"/>
            <w:gridSpan w:val="2"/>
            <w:tcBorders>
              <w:bottom w:val="nil"/>
            </w:tcBorders>
            <w:vAlign w:val="center"/>
          </w:tcPr>
          <w:p w:rsidR="00190DD8" w:rsidRPr="00465411" w:rsidRDefault="00190DD8" w:rsidP="00C73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age</w:t>
            </w:r>
            <w:proofErr w:type="spellEnd"/>
          </w:p>
        </w:tc>
      </w:tr>
      <w:tr w:rsidR="00190DD8" w:rsidRPr="003F1F8C" w:rsidTr="0021557E">
        <w:trPr>
          <w:gridAfter w:val="8"/>
          <w:wAfter w:w="6379" w:type="dxa"/>
        </w:trPr>
        <w:tc>
          <w:tcPr>
            <w:tcW w:w="10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90DD8" w:rsidRPr="00465411" w:rsidRDefault="00190DD8" w:rsidP="00C73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90DD8" w:rsidRPr="00465411" w:rsidRDefault="00CD2228" w:rsidP="00C732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D2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sym w:font="Symbol" w:char="F06D"/>
            </w:r>
            <w:proofErr w:type="spellStart"/>
            <w:r w:rsidRPr="00CD2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mol</w:t>
            </w:r>
            <w:proofErr w:type="spellEnd"/>
            <w:r w:rsidRPr="00CD2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/L</w:t>
            </w:r>
            <w:r w:rsidR="00190DD8"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.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90DD8" w:rsidRPr="00465411" w:rsidRDefault="00190DD8" w:rsidP="00C732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µ</w:t>
            </w:r>
            <w:proofErr w:type="spellStart"/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mol</w:t>
            </w:r>
            <w:proofErr w:type="spellEnd"/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/</w:t>
            </w:r>
            <w:proofErr w:type="spellStart"/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ml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90DD8" w:rsidRPr="00465411" w:rsidRDefault="00E26C7A" w:rsidP="00C732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E26C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Units/gHb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90DD8" w:rsidRPr="00E26C7A" w:rsidRDefault="00E26C7A" w:rsidP="00C732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E26C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/gHb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90DD8" w:rsidRPr="00465411" w:rsidRDefault="00190DD8" w:rsidP="00C732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µ</w:t>
            </w:r>
            <w:proofErr w:type="spellStart"/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g</w:t>
            </w:r>
            <w:proofErr w:type="spellEnd"/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/</w:t>
            </w:r>
            <w:proofErr w:type="spellStart"/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mL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90DD8" w:rsidRPr="00465411" w:rsidRDefault="00190DD8" w:rsidP="00C732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years</w:t>
            </w:r>
            <w:proofErr w:type="spellEnd"/>
          </w:p>
        </w:tc>
      </w:tr>
      <w:tr w:rsidR="00CD2228" w:rsidRPr="003F1F8C" w:rsidTr="00CD2228">
        <w:trPr>
          <w:gridAfter w:val="8"/>
          <w:wAfter w:w="6379" w:type="dxa"/>
          <w:trHeight w:val="412"/>
        </w:trPr>
        <w:tc>
          <w:tcPr>
            <w:tcW w:w="1042" w:type="dxa"/>
            <w:gridSpan w:val="2"/>
            <w:tcBorders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820,7282913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,311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8,61631764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81,1783476</w:t>
            </w:r>
          </w:p>
        </w:tc>
        <w:tc>
          <w:tcPr>
            <w:tcW w:w="1275" w:type="dxa"/>
            <w:gridSpan w:val="2"/>
            <w:tcBorders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24,7058824</w:t>
            </w:r>
          </w:p>
        </w:tc>
        <w:tc>
          <w:tcPr>
            <w:tcW w:w="851" w:type="dxa"/>
            <w:gridSpan w:val="2"/>
            <w:tcBorders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,9</w:t>
            </w:r>
          </w:p>
        </w:tc>
      </w:tr>
      <w:tr w:rsidR="00CD2228" w:rsidRPr="003F1F8C" w:rsidTr="00CD2228">
        <w:trPr>
          <w:gridAfter w:val="8"/>
          <w:wAfter w:w="6379" w:type="dxa"/>
          <w:trHeight w:val="412"/>
        </w:trPr>
        <w:tc>
          <w:tcPr>
            <w:tcW w:w="104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1084,03361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,820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7,9263795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37,4578681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57,647058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,3</w:t>
            </w:r>
          </w:p>
        </w:tc>
      </w:tr>
      <w:tr w:rsidR="00CD2228" w:rsidRPr="003F1F8C" w:rsidTr="00CD2228">
        <w:trPr>
          <w:gridAfter w:val="8"/>
          <w:wAfter w:w="6379" w:type="dxa"/>
          <w:trHeight w:val="412"/>
        </w:trPr>
        <w:tc>
          <w:tcPr>
            <w:tcW w:w="104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1078,43137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,74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4,3833446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90,4527702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81,176470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,5</w:t>
            </w:r>
          </w:p>
        </w:tc>
      </w:tr>
      <w:tr w:rsidR="00CD2228" w:rsidRPr="003F1F8C" w:rsidTr="00CD2228">
        <w:trPr>
          <w:gridAfter w:val="8"/>
          <w:wAfter w:w="6379" w:type="dxa"/>
          <w:trHeight w:val="412"/>
        </w:trPr>
        <w:tc>
          <w:tcPr>
            <w:tcW w:w="104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663,865546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,963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3,7514627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40,8457565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83,529411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,5</w:t>
            </w:r>
          </w:p>
        </w:tc>
      </w:tr>
      <w:tr w:rsidR="00CD2228" w:rsidRPr="003F1F8C" w:rsidTr="00CD2228">
        <w:trPr>
          <w:gridAfter w:val="8"/>
          <w:wAfter w:w="6379" w:type="dxa"/>
          <w:trHeight w:val="412"/>
        </w:trPr>
        <w:tc>
          <w:tcPr>
            <w:tcW w:w="104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588,235294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,934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3,7811555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05,7544536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42,352941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,1</w:t>
            </w:r>
          </w:p>
        </w:tc>
      </w:tr>
      <w:tr w:rsidR="00CD2228" w:rsidRPr="003F1F8C" w:rsidTr="00CD2228">
        <w:trPr>
          <w:gridAfter w:val="8"/>
          <w:wAfter w:w="6379" w:type="dxa"/>
          <w:trHeight w:val="412"/>
        </w:trPr>
        <w:tc>
          <w:tcPr>
            <w:tcW w:w="104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686,274509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,729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1,0397323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21,157121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12,9411765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,5</w:t>
            </w:r>
          </w:p>
        </w:tc>
      </w:tr>
      <w:tr w:rsidR="00CD2228" w:rsidRPr="003F1F8C" w:rsidTr="00CD2228">
        <w:trPr>
          <w:gridAfter w:val="8"/>
          <w:wAfter w:w="6379" w:type="dxa"/>
          <w:trHeight w:val="412"/>
        </w:trPr>
        <w:tc>
          <w:tcPr>
            <w:tcW w:w="104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655,462184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,689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0,1421650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77,7190094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87,0588235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</w:t>
            </w:r>
          </w:p>
        </w:tc>
      </w:tr>
      <w:tr w:rsidR="00CD2228" w:rsidRPr="003F1F8C" w:rsidTr="00CD2228">
        <w:trPr>
          <w:gridAfter w:val="8"/>
          <w:wAfter w:w="6379" w:type="dxa"/>
          <w:trHeight w:val="412"/>
        </w:trPr>
        <w:tc>
          <w:tcPr>
            <w:tcW w:w="104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680,6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,96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9,26933070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12,9112602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24,7058824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,2</w:t>
            </w:r>
          </w:p>
        </w:tc>
      </w:tr>
      <w:tr w:rsidR="00CD2228" w:rsidRPr="003F1F8C" w:rsidTr="00CD2228">
        <w:trPr>
          <w:gridAfter w:val="8"/>
          <w:wAfter w:w="6379" w:type="dxa"/>
          <w:trHeight w:val="412"/>
        </w:trPr>
        <w:tc>
          <w:tcPr>
            <w:tcW w:w="104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9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470,588235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,832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8,2897554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19,3687885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72,9411765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,5</w:t>
            </w:r>
          </w:p>
        </w:tc>
      </w:tr>
      <w:tr w:rsidR="00CD2228" w:rsidRPr="003F1F8C" w:rsidTr="00CD2228">
        <w:trPr>
          <w:gridAfter w:val="8"/>
          <w:wAfter w:w="6379" w:type="dxa"/>
          <w:trHeight w:val="412"/>
        </w:trPr>
        <w:tc>
          <w:tcPr>
            <w:tcW w:w="104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697,478991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,117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8,3569972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07,3280109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10,5882353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,2</w:t>
            </w:r>
          </w:p>
        </w:tc>
      </w:tr>
      <w:tr w:rsidR="00CD2228" w:rsidRPr="003F1F8C" w:rsidTr="00CD2228">
        <w:trPr>
          <w:gridAfter w:val="8"/>
          <w:wAfter w:w="6379" w:type="dxa"/>
          <w:trHeight w:val="412"/>
        </w:trPr>
        <w:tc>
          <w:tcPr>
            <w:tcW w:w="104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563,025210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,96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4,2658160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81,698056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04,7058824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</w:t>
            </w:r>
          </w:p>
        </w:tc>
      </w:tr>
      <w:tr w:rsidR="00CD2228" w:rsidRPr="003F1F8C" w:rsidTr="00CD2228">
        <w:trPr>
          <w:gridAfter w:val="8"/>
          <w:wAfter w:w="6379" w:type="dxa"/>
        </w:trPr>
        <w:tc>
          <w:tcPr>
            <w:tcW w:w="10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CD2228" w:rsidRPr="003F1F8C" w:rsidTr="00CD2228">
        <w:trPr>
          <w:gridAfter w:val="8"/>
          <w:wAfter w:w="6379" w:type="dxa"/>
        </w:trPr>
        <w:tc>
          <w:tcPr>
            <w:tcW w:w="104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mean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726,25413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,91614545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4,5293142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15,9883129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18,395721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9,336364</w:t>
            </w:r>
          </w:p>
        </w:tc>
      </w:tr>
      <w:tr w:rsidR="00CD2228" w:rsidRPr="003F1F8C" w:rsidTr="00CD2228">
        <w:trPr>
          <w:gridAfter w:val="8"/>
          <w:wAfter w:w="6379" w:type="dxa"/>
        </w:trPr>
        <w:tc>
          <w:tcPr>
            <w:tcW w:w="104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SD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196,322740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,18367963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,42611944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7,52103142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9,5159193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,36914</w:t>
            </w:r>
          </w:p>
        </w:tc>
      </w:tr>
      <w:tr w:rsidR="00CD2228" w:rsidRPr="003F1F8C" w:rsidTr="00CD2228">
        <w:trPr>
          <w:gridAfter w:val="8"/>
          <w:wAfter w:w="6379" w:type="dxa"/>
        </w:trPr>
        <w:tc>
          <w:tcPr>
            <w:tcW w:w="104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SE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59,1939759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,05538190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,03302160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1,31310119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0,95999497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,412814</w:t>
            </w:r>
          </w:p>
        </w:tc>
      </w:tr>
      <w:tr w:rsidR="00CD2228" w:rsidRPr="003F1F8C" w:rsidTr="00CD2228">
        <w:trPr>
          <w:gridAfter w:val="8"/>
          <w:wAfter w:w="6379" w:type="dxa"/>
        </w:trPr>
        <w:tc>
          <w:tcPr>
            <w:tcW w:w="104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min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470,588235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,689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9,26933070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77,7190094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12,9411765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,3</w:t>
            </w:r>
          </w:p>
        </w:tc>
      </w:tr>
      <w:tr w:rsidR="00CD2228" w:rsidRPr="003F1F8C" w:rsidTr="00CD2228">
        <w:trPr>
          <w:gridAfter w:val="8"/>
          <w:wAfter w:w="6379" w:type="dxa"/>
        </w:trPr>
        <w:tc>
          <w:tcPr>
            <w:tcW w:w="10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max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1084,033613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,311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8,61631764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07,3280109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24,7058824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D2228" w:rsidRPr="00465411" w:rsidRDefault="00CD2228" w:rsidP="00CD22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4654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1</w:t>
            </w:r>
          </w:p>
        </w:tc>
      </w:tr>
      <w:tr w:rsidR="00190DD8" w:rsidRPr="003F1F8C" w:rsidTr="00CD2228">
        <w:trPr>
          <w:gridAfter w:val="8"/>
          <w:wAfter w:w="6379" w:type="dxa"/>
        </w:trPr>
        <w:tc>
          <w:tcPr>
            <w:tcW w:w="1042" w:type="dxa"/>
            <w:gridSpan w:val="2"/>
            <w:tcBorders>
              <w:top w:val="nil"/>
              <w:bottom w:val="nil"/>
            </w:tcBorders>
            <w:vAlign w:val="center"/>
          </w:tcPr>
          <w:p w:rsidR="00190DD8" w:rsidRPr="00590562" w:rsidRDefault="00190DD8" w:rsidP="00C73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90DD8" w:rsidRPr="00590562" w:rsidRDefault="00190DD8" w:rsidP="00C732E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190DD8" w:rsidRPr="00590562" w:rsidRDefault="00190DD8" w:rsidP="00C732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190DD8" w:rsidRPr="00030991" w:rsidRDefault="00190DD8" w:rsidP="00C732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190DD8" w:rsidRPr="00030991" w:rsidRDefault="00190DD8" w:rsidP="00C732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:rsidR="00190DD8" w:rsidRPr="00590562" w:rsidRDefault="00190DD8" w:rsidP="00C732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190DD8" w:rsidRPr="00590562" w:rsidRDefault="00190DD8" w:rsidP="00C732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0DD8" w:rsidRPr="003F1F8C" w:rsidTr="0021557E">
        <w:trPr>
          <w:gridAfter w:val="8"/>
          <w:wAfter w:w="6379" w:type="dxa"/>
        </w:trPr>
        <w:tc>
          <w:tcPr>
            <w:tcW w:w="10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90DD8" w:rsidRPr="00590562" w:rsidRDefault="00190DD8" w:rsidP="00C73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90DD8" w:rsidRPr="00590562" w:rsidRDefault="00190DD8" w:rsidP="00C732E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90DD8" w:rsidRPr="00590562" w:rsidRDefault="00190DD8" w:rsidP="00C732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90DD8" w:rsidRPr="00030991" w:rsidRDefault="00190DD8" w:rsidP="00C732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90DD8" w:rsidRPr="00030991" w:rsidRDefault="00190DD8" w:rsidP="00C732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90DD8" w:rsidRPr="00590562" w:rsidRDefault="00190DD8" w:rsidP="00C732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90DD8" w:rsidRPr="00590562" w:rsidRDefault="00190DD8" w:rsidP="00C732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1557E" w:rsidRPr="003F1F8C" w:rsidTr="0021557E">
        <w:tc>
          <w:tcPr>
            <w:tcW w:w="856" w:type="dxa"/>
            <w:tcBorders>
              <w:top w:val="single" w:sz="4" w:space="0" w:color="auto"/>
              <w:bottom w:val="nil"/>
            </w:tcBorders>
            <w:vAlign w:val="center"/>
          </w:tcPr>
          <w:p w:rsidR="0021557E" w:rsidRPr="00590562" w:rsidRDefault="0021557E" w:rsidP="00190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1557E" w:rsidRPr="00590562" w:rsidRDefault="0021557E" w:rsidP="00190D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antioxidant capacity of plasma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1557E" w:rsidRPr="00590562" w:rsidRDefault="0021557E" w:rsidP="00190D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Protein</w:t>
            </w:r>
            <w:proofErr w:type="spellEnd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ols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1557E" w:rsidRPr="00030991" w:rsidRDefault="0021557E" w:rsidP="00190D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09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eroxide</w:t>
            </w:r>
            <w:proofErr w:type="spellEnd"/>
            <w:r w:rsidRPr="000309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09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mutase</w:t>
            </w:r>
            <w:proofErr w:type="spellEnd"/>
            <w:r w:rsidRPr="000309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1557E" w:rsidRPr="00590562" w:rsidRDefault="0021557E" w:rsidP="00190D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alase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1557E" w:rsidRPr="00590562" w:rsidRDefault="0021557E" w:rsidP="00190D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uloplasmin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1557E" w:rsidRPr="00590562" w:rsidRDefault="0021557E" w:rsidP="00190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21557E" w:rsidRPr="00590562" w:rsidRDefault="0021557E" w:rsidP="00190D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709" w:type="dxa"/>
            <w:gridSpan w:val="2"/>
            <w:tcBorders>
              <w:bottom w:val="nil"/>
            </w:tcBorders>
            <w:vAlign w:val="center"/>
          </w:tcPr>
          <w:p w:rsidR="0021557E" w:rsidRPr="00590562" w:rsidRDefault="0021557E" w:rsidP="00190D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21557E" w:rsidRPr="00590562" w:rsidRDefault="0021557E" w:rsidP="00190D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ight</w:t>
            </w:r>
            <w:proofErr w:type="spellEnd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locity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21557E" w:rsidRPr="00590562" w:rsidRDefault="0021557E" w:rsidP="00190D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ight</w:t>
            </w:r>
            <w:proofErr w:type="spellEnd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DS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1557E" w:rsidRPr="00590562" w:rsidRDefault="0021557E" w:rsidP="00190D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locity</w:t>
            </w:r>
            <w:proofErr w:type="spellEnd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ight</w:t>
            </w:r>
            <w:proofErr w:type="spellEnd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DS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21557E" w:rsidRPr="00590562" w:rsidRDefault="0021557E" w:rsidP="00190D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F-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21557E" w:rsidRPr="00590562" w:rsidRDefault="0021557E" w:rsidP="00190D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FBP-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21557E" w:rsidRPr="00190DD8" w:rsidRDefault="0021557E" w:rsidP="00190D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F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DS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21557E" w:rsidRPr="00190DD8" w:rsidRDefault="0021557E" w:rsidP="00190D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FBP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DS</w:t>
            </w:r>
          </w:p>
        </w:tc>
      </w:tr>
      <w:tr w:rsidR="0021557E" w:rsidRPr="003F1F8C" w:rsidTr="0021557E"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:rsidR="0021557E" w:rsidRPr="00590562" w:rsidRDefault="0021557E" w:rsidP="00C73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1557E" w:rsidRPr="00590562" w:rsidRDefault="00CD2228" w:rsidP="00C732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6D"/>
            </w:r>
            <w:proofErr w:type="spellStart"/>
            <w:r w:rsidRPr="00CD222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l</w:t>
            </w:r>
            <w:proofErr w:type="spellEnd"/>
            <w:r w:rsidRPr="00CD222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L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1557E" w:rsidRPr="00590562" w:rsidRDefault="0021557E" w:rsidP="00C732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</w:t>
            </w: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l</w:t>
            </w:r>
            <w:proofErr w:type="spellEnd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1557E" w:rsidRPr="00030991" w:rsidRDefault="00E26C7A" w:rsidP="00C732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6C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its/gHb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1557E" w:rsidRPr="00590562" w:rsidRDefault="0021557E" w:rsidP="00E26C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/</w:t>
            </w: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bookmarkStart w:id="0" w:name="_GoBack"/>
            <w:bookmarkEnd w:id="0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1557E" w:rsidRPr="00590562" w:rsidRDefault="0021557E" w:rsidP="00C732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</w:t>
            </w: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g</w:t>
            </w:r>
            <w:proofErr w:type="spellEnd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21557E" w:rsidRPr="00590562" w:rsidRDefault="0021557E" w:rsidP="00C73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21557E" w:rsidRPr="00590562" w:rsidRDefault="0021557E" w:rsidP="00C73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1557E" w:rsidRPr="00590562" w:rsidRDefault="0021557E" w:rsidP="00C73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kg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1557E" w:rsidRPr="00590562" w:rsidRDefault="0021557E" w:rsidP="00C732E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</w:t>
            </w:r>
            <w:proofErr w:type="spellEnd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21557E" w:rsidRPr="00590562" w:rsidRDefault="0021557E" w:rsidP="00C73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21557E" w:rsidRPr="00590562" w:rsidRDefault="0021557E" w:rsidP="00C73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21557E" w:rsidRPr="00590562" w:rsidRDefault="0021557E" w:rsidP="00C73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nMol</w:t>
            </w:r>
            <w:proofErr w:type="spellEnd"/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21557E" w:rsidRPr="00590562" w:rsidRDefault="0021557E" w:rsidP="00C73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nMol</w:t>
            </w:r>
            <w:proofErr w:type="spellEnd"/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21557E" w:rsidRPr="00590562" w:rsidRDefault="0021557E" w:rsidP="00C73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1557E" w:rsidRPr="00590562" w:rsidRDefault="0021557E" w:rsidP="00C73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0DD8" w:rsidRPr="003F1F8C" w:rsidTr="0021557E">
        <w:trPr>
          <w:trHeight w:val="305"/>
        </w:trPr>
        <w:tc>
          <w:tcPr>
            <w:tcW w:w="14029" w:type="dxa"/>
            <w:gridSpan w:val="22"/>
            <w:tcBorders>
              <w:bottom w:val="nil"/>
            </w:tcBorders>
            <w:vAlign w:val="center"/>
          </w:tcPr>
          <w:p w:rsidR="00190DD8" w:rsidRPr="003F1F8C" w:rsidRDefault="00190DD8" w:rsidP="00C732EB">
            <w:pPr>
              <w:rPr>
                <w:rFonts w:ascii="Times New Roman" w:hAnsi="Times New Roman" w:cs="Times New Roman"/>
                <w:lang w:val="en-US"/>
              </w:rPr>
            </w:pPr>
            <w:r w:rsidRPr="003F1F8C">
              <w:rPr>
                <w:rFonts w:ascii="Times New Roman" w:hAnsi="Times New Roman" w:cs="Times New Roman"/>
                <w:lang w:val="en-US"/>
              </w:rPr>
              <w:t>Before Treatment</w:t>
            </w:r>
          </w:p>
        </w:tc>
      </w:tr>
      <w:tr w:rsidR="00CD2228" w:rsidRPr="003F1F8C" w:rsidTr="00CD2228">
        <w:tc>
          <w:tcPr>
            <w:tcW w:w="856" w:type="dxa"/>
            <w:tcBorders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,355742</w:t>
            </w:r>
          </w:p>
        </w:tc>
        <w:tc>
          <w:tcPr>
            <w:tcW w:w="851" w:type="dxa"/>
            <w:gridSpan w:val="2"/>
            <w:tcBorders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98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63296</w:t>
            </w:r>
          </w:p>
        </w:tc>
        <w:tc>
          <w:tcPr>
            <w:tcW w:w="850" w:type="dxa"/>
            <w:gridSpan w:val="2"/>
            <w:tcBorders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,0872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509,4118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84,6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3,98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3,78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2,78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3,2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907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74575</w:t>
            </w:r>
          </w:p>
        </w:tc>
      </w:tr>
      <w:tr w:rsidR="00CD2228" w:rsidRPr="003F1F8C" w:rsidTr="00CD2228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5,098039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2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6590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,6439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370,58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03,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5,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4,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4,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1,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3,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41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,0676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48102</w:t>
            </w:r>
          </w:p>
        </w:tc>
      </w:tr>
      <w:tr w:rsidR="00CD2228" w:rsidRPr="003F1F8C" w:rsidTr="00CD2228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,30252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42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7173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,2167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724,70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3,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3,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3,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3,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7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777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,73047</w:t>
            </w:r>
          </w:p>
        </w:tc>
      </w:tr>
      <w:tr w:rsidR="00CD2228" w:rsidRPr="003F1F8C" w:rsidTr="00CD2228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,65546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32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3954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,1478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602,35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92,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3,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2,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3,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223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,0332</w:t>
            </w:r>
          </w:p>
        </w:tc>
      </w:tr>
      <w:tr w:rsidR="00CD2228" w:rsidRPr="003F1F8C" w:rsidTr="00CD2228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,537815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72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2320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,921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635,29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7,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2,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2,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3,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3,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34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3338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76492</w:t>
            </w:r>
          </w:p>
        </w:tc>
      </w:tr>
      <w:tr w:rsidR="00CD2228" w:rsidRPr="003F1F8C" w:rsidTr="00CD2228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,42857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44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922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,2959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505,88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06,6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7,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2,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3,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18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134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22519</w:t>
            </w:r>
          </w:p>
        </w:tc>
      </w:tr>
      <w:tr w:rsidR="00CD2228" w:rsidRPr="003F1F8C" w:rsidTr="00CD2228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22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,201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49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4946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,0804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524,70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09,7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7,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5,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2,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0,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4,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83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9234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81006</w:t>
            </w:r>
          </w:p>
        </w:tc>
      </w:tr>
      <w:tr w:rsidR="00CD2228" w:rsidRPr="003F1F8C" w:rsidTr="00CD2228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,60504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89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8916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,4856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588,23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12,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24,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,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3,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5,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01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73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15364</w:t>
            </w:r>
          </w:p>
        </w:tc>
      </w:tr>
      <w:tr w:rsidR="00CD2228" w:rsidRPr="003F1F8C" w:rsidTr="00CD2228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,86554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55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2251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,1838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577,15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94,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4,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5,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1,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3,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27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807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,26987</w:t>
            </w:r>
          </w:p>
        </w:tc>
      </w:tr>
      <w:tr w:rsidR="00CD2228" w:rsidRPr="003F1F8C" w:rsidTr="00CD2228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22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,151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,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654,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88,6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4,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3,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2,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3,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24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016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,27735</w:t>
            </w:r>
          </w:p>
        </w:tc>
      </w:tr>
      <w:tr w:rsidR="00CD2228" w:rsidRPr="003F1F8C" w:rsidTr="0087650F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,907563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,2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698,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84,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1,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4,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-6,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4,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38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0476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D2228" w:rsidRPr="00FB3E25" w:rsidRDefault="00CD2228" w:rsidP="00CD222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94916</w:t>
            </w:r>
          </w:p>
        </w:tc>
      </w:tr>
      <w:tr w:rsidR="00CD2228" w:rsidRPr="003F1F8C" w:rsidTr="0087650F"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D2228" w:rsidRPr="00FB3E25" w:rsidRDefault="00CD2228" w:rsidP="00CD2228">
            <w:pPr>
              <w:spacing w:befor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D2228" w:rsidRPr="00FB3E25" w:rsidRDefault="00CD2228" w:rsidP="00CD2228">
            <w:pPr>
              <w:spacing w:befor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D2228" w:rsidRPr="00FB3E25" w:rsidRDefault="00CD2228" w:rsidP="00CD2228">
            <w:pPr>
              <w:spacing w:befor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D2228" w:rsidRPr="00FB3E25" w:rsidRDefault="00CD2228" w:rsidP="00CD2228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CD2228" w:rsidRPr="00FB3E25" w:rsidRDefault="00CD2228" w:rsidP="00CD222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2228" w:rsidRPr="003F1F8C" w:rsidTr="0087650F">
        <w:tc>
          <w:tcPr>
            <w:tcW w:w="856" w:type="dxa"/>
            <w:tcBorders>
              <w:bottom w:val="nil"/>
            </w:tcBorders>
            <w:vAlign w:val="center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228" w:rsidRPr="00CD2228" w:rsidRDefault="0087650F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4,828113</w:t>
            </w:r>
          </w:p>
        </w:tc>
        <w:tc>
          <w:tcPr>
            <w:tcW w:w="851" w:type="dxa"/>
            <w:gridSpan w:val="2"/>
            <w:tcBorders>
              <w:bottom w:val="nil"/>
            </w:tcBorders>
            <w:vAlign w:val="bottom"/>
          </w:tcPr>
          <w:p w:rsidR="00CD2228" w:rsidRPr="00C17515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702809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bottom"/>
          </w:tcPr>
          <w:p w:rsidR="00CD2228" w:rsidRPr="00D16FCF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515">
              <w:rPr>
                <w:rFonts w:ascii="Times New Roman" w:hAnsi="Times New Roman" w:cs="Times New Roman"/>
                <w:sz w:val="16"/>
                <w:szCs w:val="16"/>
              </w:rPr>
              <w:t>18,779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  <w:gridSpan w:val="2"/>
            <w:tcBorders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,0694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1,0251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6,058182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96,20909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5,18182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3,371818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-3,56273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-3,2609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5,745455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51,94545</w:t>
            </w:r>
          </w:p>
        </w:tc>
        <w:tc>
          <w:tcPr>
            <w:tcW w:w="850" w:type="dxa"/>
            <w:tcBorders>
              <w:bottom w:val="nil"/>
            </w:tcBorders>
          </w:tcPr>
          <w:p w:rsidR="00CD2228" w:rsidRPr="00D16FCF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FCF">
              <w:rPr>
                <w:rFonts w:ascii="Times New Roman" w:hAnsi="Times New Roman" w:cs="Times New Roman"/>
                <w:sz w:val="16"/>
                <w:szCs w:val="16"/>
              </w:rPr>
              <w:t>-3,14245</w:t>
            </w:r>
          </w:p>
        </w:tc>
        <w:tc>
          <w:tcPr>
            <w:tcW w:w="851" w:type="dxa"/>
            <w:tcBorders>
              <w:bottom w:val="nil"/>
            </w:tcBorders>
          </w:tcPr>
          <w:p w:rsidR="00CD2228" w:rsidRPr="00D16FCF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FCF">
              <w:rPr>
                <w:rFonts w:ascii="Times New Roman" w:hAnsi="Times New Roman" w:cs="Times New Roman"/>
                <w:sz w:val="16"/>
                <w:szCs w:val="16"/>
              </w:rPr>
              <w:t>-4,03572</w:t>
            </w:r>
          </w:p>
        </w:tc>
      </w:tr>
      <w:tr w:rsidR="00CD2228" w:rsidRPr="003F1F8C" w:rsidTr="00CD2228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228" w:rsidRPr="00CD2228" w:rsidRDefault="0087650F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,83140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C17515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515">
              <w:rPr>
                <w:rFonts w:ascii="Times New Roman" w:hAnsi="Times New Roman" w:cs="Times New Roman"/>
                <w:sz w:val="16"/>
                <w:szCs w:val="16"/>
              </w:rPr>
              <w:t>0,21970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D16FCF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515">
              <w:rPr>
                <w:rFonts w:ascii="Times New Roman" w:hAnsi="Times New Roman" w:cs="Times New Roman"/>
                <w:sz w:val="16"/>
                <w:szCs w:val="16"/>
              </w:rPr>
              <w:t>5,4432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,3185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,77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2,2086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0,48937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3,8739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,2126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0,9428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,8401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4,0898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36,109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228" w:rsidRPr="00D16FCF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FCF">
              <w:rPr>
                <w:rFonts w:ascii="Times New Roman" w:hAnsi="Times New Roman" w:cs="Times New Roman"/>
                <w:sz w:val="16"/>
                <w:szCs w:val="16"/>
              </w:rPr>
              <w:t>1,820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228" w:rsidRPr="00D16FCF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FCF">
              <w:rPr>
                <w:rFonts w:ascii="Times New Roman" w:hAnsi="Times New Roman" w:cs="Times New Roman"/>
                <w:sz w:val="16"/>
                <w:szCs w:val="16"/>
              </w:rPr>
              <w:t>3,46809</w:t>
            </w:r>
          </w:p>
        </w:tc>
      </w:tr>
      <w:tr w:rsidR="00CD2228" w:rsidRPr="003F1F8C" w:rsidTr="00CD2228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228" w:rsidRPr="00CD2228" w:rsidRDefault="00CD2228" w:rsidP="0087650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50,00042</w:t>
            </w:r>
            <w:r w:rsidR="008765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D16FCF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515">
              <w:rPr>
                <w:rFonts w:ascii="Times New Roman" w:hAnsi="Times New Roman" w:cs="Times New Roman"/>
                <w:sz w:val="16"/>
                <w:szCs w:val="16"/>
              </w:rPr>
              <w:t>0,0662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C17515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4120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,39292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,385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0,6659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3,16268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,1680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0,3656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0,2842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0,5548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,233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0,8873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228" w:rsidRPr="00D16FCF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FCF">
              <w:rPr>
                <w:rFonts w:ascii="Times New Roman" w:hAnsi="Times New Roman" w:cs="Times New Roman"/>
                <w:sz w:val="16"/>
                <w:szCs w:val="16"/>
              </w:rPr>
              <w:t>0,5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228" w:rsidRPr="00D16FCF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FCF">
              <w:rPr>
                <w:rFonts w:ascii="Times New Roman" w:hAnsi="Times New Roman" w:cs="Times New Roman"/>
                <w:sz w:val="16"/>
                <w:szCs w:val="16"/>
              </w:rPr>
              <w:t>1,04567</w:t>
            </w:r>
          </w:p>
        </w:tc>
      </w:tr>
      <w:tr w:rsidR="00CD2228" w:rsidRPr="003F1F8C" w:rsidTr="00CD2228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CD2228" w:rsidRPr="00590562" w:rsidRDefault="00CD2228" w:rsidP="00CD222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268,907563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C17515" w:rsidRDefault="00CD2228" w:rsidP="00CD222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515">
              <w:rPr>
                <w:rFonts w:ascii="Times New Roman" w:hAnsi="Times New Roman" w:cs="Times New Roman"/>
                <w:sz w:val="16"/>
                <w:szCs w:val="16"/>
              </w:rPr>
              <w:t>0,142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C17515" w:rsidRDefault="00CD2228" w:rsidP="00CD222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515">
              <w:rPr>
                <w:rFonts w:ascii="Times New Roman" w:hAnsi="Times New Roman" w:cs="Times New Roman"/>
                <w:sz w:val="16"/>
                <w:szCs w:val="16"/>
              </w:rPr>
              <w:t>11,3954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,1838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,58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3,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,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-5,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-6,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3,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CD2228" w:rsidRPr="00590562" w:rsidRDefault="00CD2228" w:rsidP="00CD222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D2228" w:rsidRPr="00D16FCF" w:rsidRDefault="00CD2228" w:rsidP="00CD222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FCF">
              <w:rPr>
                <w:rFonts w:ascii="Times New Roman" w:hAnsi="Times New Roman" w:cs="Times New Roman"/>
                <w:sz w:val="16"/>
                <w:szCs w:val="16"/>
              </w:rPr>
              <w:t>-5,0676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2228" w:rsidRPr="00D16FCF" w:rsidRDefault="00CD2228" w:rsidP="00CD222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6FCF">
              <w:rPr>
                <w:rFonts w:ascii="Times New Roman" w:hAnsi="Times New Roman" w:cs="Times New Roman"/>
                <w:sz w:val="16"/>
                <w:szCs w:val="16"/>
              </w:rPr>
              <w:t>-10,03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CD2228" w:rsidRPr="003F1F8C" w:rsidTr="00CD2228"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228" w:rsidRPr="00CD2228" w:rsidRDefault="00CD2228" w:rsidP="00CD222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2228">
              <w:rPr>
                <w:rFonts w:ascii="Times New Roman" w:hAnsi="Times New Roman" w:cs="Times New Roman"/>
                <w:sz w:val="16"/>
                <w:szCs w:val="16"/>
              </w:rPr>
              <w:t>756,302521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D2228" w:rsidRPr="00C17515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515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D2228" w:rsidRPr="00C17515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515">
              <w:rPr>
                <w:rFonts w:ascii="Times New Roman" w:hAnsi="Times New Roman" w:cs="Times New Roman"/>
                <w:sz w:val="16"/>
                <w:szCs w:val="16"/>
              </w:rPr>
              <w:t>31,71732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5,1478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,705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9,0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12,4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24,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5,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-2,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-0,9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CD2228" w:rsidRPr="00590562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18,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D2228" w:rsidRPr="00D16FCF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FCF">
              <w:rPr>
                <w:rFonts w:ascii="Times New Roman" w:hAnsi="Times New Roman" w:cs="Times New Roman"/>
                <w:sz w:val="16"/>
                <w:szCs w:val="16"/>
              </w:rPr>
              <w:t>0,8223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CD2228" w:rsidRPr="00D16FCF" w:rsidRDefault="00CD2228" w:rsidP="00CD222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FCF">
              <w:rPr>
                <w:rFonts w:ascii="Times New Roman" w:hAnsi="Times New Roman" w:cs="Times New Roman"/>
                <w:sz w:val="16"/>
                <w:szCs w:val="16"/>
              </w:rPr>
              <w:t>0,82252</w:t>
            </w:r>
          </w:p>
        </w:tc>
      </w:tr>
      <w:tr w:rsidR="00FB3E25" w:rsidRPr="003F1F8C" w:rsidTr="0021557E">
        <w:tc>
          <w:tcPr>
            <w:tcW w:w="14029" w:type="dxa"/>
            <w:gridSpan w:val="22"/>
            <w:tcBorders>
              <w:top w:val="single" w:sz="4" w:space="0" w:color="auto"/>
              <w:bottom w:val="nil"/>
            </w:tcBorders>
            <w:vAlign w:val="center"/>
          </w:tcPr>
          <w:p w:rsidR="00FB3E25" w:rsidRPr="00590562" w:rsidRDefault="00FB3E25" w:rsidP="00FB3E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3E25" w:rsidRPr="003F1F8C" w:rsidTr="0021557E">
        <w:tc>
          <w:tcPr>
            <w:tcW w:w="14029" w:type="dxa"/>
            <w:gridSpan w:val="22"/>
            <w:tcBorders>
              <w:top w:val="nil"/>
              <w:bottom w:val="single" w:sz="4" w:space="0" w:color="auto"/>
            </w:tcBorders>
            <w:vAlign w:val="center"/>
          </w:tcPr>
          <w:p w:rsidR="00FB3E25" w:rsidRPr="00590562" w:rsidRDefault="00FB3E25" w:rsidP="00FB3E2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3E25" w:rsidRPr="003F1F8C" w:rsidTr="0021557E">
        <w:tc>
          <w:tcPr>
            <w:tcW w:w="14029" w:type="dxa"/>
            <w:gridSpan w:val="2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3E25" w:rsidRDefault="00FB3E25" w:rsidP="00FB3E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fter</w:t>
            </w:r>
            <w:r w:rsidRPr="003F1F8C">
              <w:rPr>
                <w:rFonts w:ascii="Times New Roman" w:hAnsi="Times New Roman" w:cs="Times New Roman"/>
                <w:lang w:val="en-US"/>
              </w:rPr>
              <w:t xml:space="preserve"> Treatment</w:t>
            </w:r>
          </w:p>
        </w:tc>
      </w:tr>
      <w:tr w:rsidR="00A12403" w:rsidRPr="003F1F8C" w:rsidTr="00BF32DE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A12403" w:rsidRPr="00365826" w:rsidRDefault="00A12403" w:rsidP="00A12403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8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A12403" w:rsidRDefault="00A12403" w:rsidP="00A124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24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8,291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15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6102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,3018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,47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,7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spacing w:before="2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1038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02574</w:t>
            </w:r>
          </w:p>
        </w:tc>
      </w:tr>
      <w:tr w:rsidR="00A12403" w:rsidRPr="003F1F8C" w:rsidTr="00BF32DE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A12403" w:rsidRPr="00365826" w:rsidRDefault="00A12403" w:rsidP="00A124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8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A12403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24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4,733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,5714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,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1235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4819</w:t>
            </w:r>
          </w:p>
        </w:tc>
      </w:tr>
      <w:tr w:rsidR="00A12403" w:rsidRPr="003F1F8C" w:rsidTr="00BF32DE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A12403" w:rsidRPr="00365826" w:rsidRDefault="00A12403" w:rsidP="00A124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8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A12403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403">
              <w:rPr>
                <w:rFonts w:ascii="Times New Roman" w:hAnsi="Times New Roman" w:cs="Times New Roman"/>
                <w:sz w:val="16"/>
                <w:szCs w:val="16"/>
              </w:rPr>
              <w:t>551,82072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,40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,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97,2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154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38149</w:t>
            </w:r>
          </w:p>
        </w:tc>
      </w:tr>
      <w:tr w:rsidR="00A12403" w:rsidRPr="003F1F8C" w:rsidTr="00BF32DE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A12403" w:rsidRPr="00365826" w:rsidRDefault="00A12403" w:rsidP="00A124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8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A12403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1,148459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,28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2,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07,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420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66455</w:t>
            </w:r>
          </w:p>
        </w:tc>
      </w:tr>
      <w:tr w:rsidR="00A12403" w:rsidRPr="003F1F8C" w:rsidTr="00BF32DE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A12403" w:rsidRPr="00365826" w:rsidRDefault="00A12403" w:rsidP="00A124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8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A12403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124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1,456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,38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8,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15,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0055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95637</w:t>
            </w:r>
          </w:p>
        </w:tc>
      </w:tr>
      <w:tr w:rsidR="00A12403" w:rsidRPr="003F1F8C" w:rsidTr="00BF32DE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A12403" w:rsidRPr="00365826" w:rsidRDefault="00A12403" w:rsidP="00A124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82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A12403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3,473389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,17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,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,9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34,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66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644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16021</w:t>
            </w:r>
          </w:p>
        </w:tc>
      </w:tr>
      <w:tr w:rsidR="00A12403" w:rsidRPr="003F1F8C" w:rsidTr="00BF32DE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A12403" w:rsidRPr="00365826" w:rsidRDefault="00A12403" w:rsidP="00A124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82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A12403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24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,01400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,11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,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,2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24,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28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6945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2904</w:t>
            </w:r>
          </w:p>
        </w:tc>
      </w:tr>
      <w:tr w:rsidR="00A12403" w:rsidRPr="003F1F8C" w:rsidTr="00BF32DE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A12403" w:rsidRPr="00365826" w:rsidRDefault="00A12403" w:rsidP="00A124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82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A12403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403">
              <w:rPr>
                <w:rFonts w:ascii="Times New Roman" w:hAnsi="Times New Roman" w:cs="Times New Roman"/>
                <w:sz w:val="16"/>
                <w:szCs w:val="16"/>
              </w:rPr>
              <w:t>591,0364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,42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9,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26,9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30,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-1,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7,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38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30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09825</w:t>
            </w:r>
          </w:p>
        </w:tc>
      </w:tr>
      <w:tr w:rsidR="00A12403" w:rsidRPr="003F1F8C" w:rsidTr="00BF32DE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A12403" w:rsidRPr="00365826" w:rsidRDefault="00A12403" w:rsidP="00A124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82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A12403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,467787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,1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,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,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3308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18267</w:t>
            </w:r>
          </w:p>
        </w:tc>
      </w:tr>
      <w:tr w:rsidR="00A12403" w:rsidRPr="003F1F8C" w:rsidTr="00BF32DE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A12403" w:rsidRPr="00365826" w:rsidRDefault="00A12403" w:rsidP="00A124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82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A12403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,82072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,68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,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,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517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38021</w:t>
            </w:r>
          </w:p>
        </w:tc>
      </w:tr>
      <w:tr w:rsidR="00A12403" w:rsidRPr="003F1F8C" w:rsidTr="00A12403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A12403" w:rsidRPr="00365826" w:rsidRDefault="00A12403" w:rsidP="00A124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82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A12403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,03081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,9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,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A12403" w:rsidRPr="002F694B" w:rsidRDefault="00A12403" w:rsidP="00A124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4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93,3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0,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-3,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7,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4,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88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4466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03" w:rsidRPr="00FB3E25" w:rsidRDefault="00A12403" w:rsidP="00A1240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3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6906</w:t>
            </w:r>
          </w:p>
        </w:tc>
      </w:tr>
      <w:tr w:rsidR="00A12403" w:rsidRPr="003F1F8C" w:rsidTr="00A12403"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:rsidR="00A12403" w:rsidRPr="00365826" w:rsidRDefault="00A12403" w:rsidP="00A124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2403" w:rsidRPr="00A12403" w:rsidRDefault="00A12403" w:rsidP="00A1240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24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12403" w:rsidRPr="00590562" w:rsidRDefault="00A12403" w:rsidP="00A1240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12403" w:rsidRPr="00590562" w:rsidRDefault="00A12403" w:rsidP="00A1240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12403" w:rsidRPr="00590562" w:rsidRDefault="00A12403" w:rsidP="00A1240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12403" w:rsidRPr="00590562" w:rsidRDefault="00A12403" w:rsidP="00A1240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12403" w:rsidRPr="00590562" w:rsidRDefault="00A12403" w:rsidP="00A1240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12403" w:rsidRPr="00590562" w:rsidRDefault="00A12403" w:rsidP="00A1240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12403" w:rsidRPr="00590562" w:rsidRDefault="00A12403" w:rsidP="00A1240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12403" w:rsidRPr="00590562" w:rsidRDefault="00A12403" w:rsidP="00A1240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12403" w:rsidRPr="00590562" w:rsidRDefault="00A12403" w:rsidP="00A1240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12403" w:rsidRPr="00590562" w:rsidRDefault="00A12403" w:rsidP="00A1240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12403" w:rsidRPr="00590562" w:rsidRDefault="00A12403" w:rsidP="00A1240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A12403" w:rsidRPr="00590562" w:rsidRDefault="00A12403" w:rsidP="00A1240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A12403" w:rsidRPr="00590562" w:rsidRDefault="00A12403" w:rsidP="00A1240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A12403" w:rsidRPr="00590562" w:rsidRDefault="00A12403" w:rsidP="00A1240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2403" w:rsidRPr="003F1F8C" w:rsidTr="00A12403">
        <w:tc>
          <w:tcPr>
            <w:tcW w:w="856" w:type="dxa"/>
            <w:tcBorders>
              <w:top w:val="single" w:sz="4" w:space="0" w:color="auto"/>
              <w:bottom w:val="nil"/>
            </w:tcBorders>
            <w:vAlign w:val="center"/>
          </w:tcPr>
          <w:p w:rsidR="00A12403" w:rsidRPr="00365826" w:rsidRDefault="00A12403" w:rsidP="00A124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5826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2403" w:rsidRPr="00A12403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2403">
              <w:rPr>
                <w:rFonts w:ascii="Times New Roman" w:hAnsi="Times New Roman" w:cs="Times New Roman"/>
                <w:sz w:val="16"/>
                <w:szCs w:val="16"/>
              </w:rPr>
              <w:t>657,7540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A12403" w:rsidRPr="00F753E9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0,7783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9,5958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A12403" w:rsidRPr="00F753E9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90,11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A12403" w:rsidRPr="00F753E9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530,58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7,04909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07,990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7,8254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2,4536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-2,1609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7,44090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3,4818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99,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A12403" w:rsidRPr="00F753E9" w:rsidRDefault="00A12403" w:rsidP="00A124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53E9">
              <w:rPr>
                <w:rFonts w:ascii="Times New Roman" w:hAnsi="Times New Roman" w:cs="Times New Roman"/>
                <w:sz w:val="16"/>
                <w:szCs w:val="16"/>
              </w:rPr>
              <w:t>-0,7404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A12403" w:rsidRPr="00F753E9" w:rsidRDefault="00A12403" w:rsidP="00A124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53E9">
              <w:rPr>
                <w:rFonts w:ascii="Times New Roman" w:hAnsi="Times New Roman" w:cs="Times New Roman"/>
                <w:sz w:val="16"/>
                <w:szCs w:val="16"/>
              </w:rPr>
              <w:t>-0,1589</w:t>
            </w:r>
          </w:p>
        </w:tc>
      </w:tr>
      <w:tr w:rsidR="00A12403" w:rsidRPr="003F1F8C" w:rsidTr="00BF32DE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A12403" w:rsidRPr="00365826" w:rsidRDefault="00A12403" w:rsidP="00A124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826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2403" w:rsidRPr="00A12403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403">
              <w:rPr>
                <w:rFonts w:ascii="Times New Roman" w:hAnsi="Times New Roman" w:cs="Times New Roman"/>
                <w:sz w:val="16"/>
                <w:szCs w:val="16"/>
              </w:rPr>
              <w:t>114,61901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F753E9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0,1539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4,76614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43,19516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F753E9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10,7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2,218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0,82243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5,4899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3,4934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,3443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3,8737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9,2609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36,546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12403" w:rsidRPr="00F753E9" w:rsidRDefault="00A12403" w:rsidP="00A124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53E9">
              <w:rPr>
                <w:rFonts w:ascii="Times New Roman" w:hAnsi="Times New Roman" w:cs="Times New Roman"/>
                <w:sz w:val="16"/>
                <w:szCs w:val="16"/>
              </w:rPr>
              <w:t>1,887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12403" w:rsidRPr="00F753E9" w:rsidRDefault="00A12403" w:rsidP="00A124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53E9">
              <w:rPr>
                <w:rFonts w:ascii="Times New Roman" w:hAnsi="Times New Roman" w:cs="Times New Roman"/>
                <w:sz w:val="16"/>
                <w:szCs w:val="16"/>
              </w:rPr>
              <w:t>1,73923</w:t>
            </w:r>
          </w:p>
        </w:tc>
      </w:tr>
      <w:tr w:rsidR="00A12403" w:rsidRPr="003F1F8C" w:rsidTr="00BF32DE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A12403" w:rsidRPr="00365826" w:rsidRDefault="00A12403" w:rsidP="00A124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826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2403" w:rsidRPr="00A12403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,5591919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F753E9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0,0464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F753E9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,4370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F753E9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3,023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,380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0,6689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3,263109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,6552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,0533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0,4053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,1679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2,792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1,019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12403" w:rsidRPr="00F753E9" w:rsidRDefault="00A12403" w:rsidP="00A124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53E9">
              <w:rPr>
                <w:rFonts w:ascii="Times New Roman" w:hAnsi="Times New Roman" w:cs="Times New Roman"/>
                <w:sz w:val="16"/>
                <w:szCs w:val="16"/>
              </w:rPr>
              <w:t>0,569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12403" w:rsidRPr="00F753E9" w:rsidRDefault="00A12403" w:rsidP="00A124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53E9">
              <w:rPr>
                <w:rFonts w:ascii="Times New Roman" w:hAnsi="Times New Roman" w:cs="Times New Roman"/>
                <w:sz w:val="16"/>
                <w:szCs w:val="16"/>
              </w:rPr>
              <w:t>0,5244</w:t>
            </w:r>
          </w:p>
        </w:tc>
      </w:tr>
      <w:tr w:rsidR="00A12403" w:rsidRPr="003F1F8C" w:rsidTr="00A12403"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A12403" w:rsidRPr="00365826" w:rsidRDefault="00A12403" w:rsidP="00A124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5826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proofErr w:type="spellEnd"/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2403" w:rsidRPr="00A12403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403">
              <w:rPr>
                <w:rFonts w:ascii="Times New Roman" w:hAnsi="Times New Roman" w:cs="Times New Roman"/>
                <w:sz w:val="16"/>
                <w:szCs w:val="16"/>
              </w:rPr>
              <w:t>535,01400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0,547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1,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,1660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7,05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4,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93,3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7,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-4,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2,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4,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52,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12403" w:rsidRPr="00F753E9" w:rsidRDefault="00A12403" w:rsidP="00A124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53E9">
              <w:rPr>
                <w:rFonts w:ascii="Times New Roman" w:hAnsi="Times New Roman" w:cs="Times New Roman"/>
                <w:sz w:val="16"/>
                <w:szCs w:val="16"/>
              </w:rPr>
              <w:t>-3,3308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12403" w:rsidRPr="00F753E9" w:rsidRDefault="00A12403" w:rsidP="00A124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53E9">
              <w:rPr>
                <w:rFonts w:ascii="Times New Roman" w:hAnsi="Times New Roman" w:cs="Times New Roman"/>
                <w:sz w:val="16"/>
                <w:szCs w:val="16"/>
              </w:rPr>
              <w:t>-2,95637</w:t>
            </w:r>
          </w:p>
        </w:tc>
      </w:tr>
      <w:tr w:rsidR="00A12403" w:rsidRPr="003F1F8C" w:rsidTr="00A12403">
        <w:tc>
          <w:tcPr>
            <w:tcW w:w="856" w:type="dxa"/>
            <w:tcBorders>
              <w:top w:val="nil"/>
            </w:tcBorders>
            <w:vAlign w:val="center"/>
          </w:tcPr>
          <w:p w:rsidR="00A12403" w:rsidRPr="00365826" w:rsidRDefault="00A12403" w:rsidP="00A124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5826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2403" w:rsidRPr="00A12403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1,148459</w:t>
            </w:r>
          </w:p>
        </w:tc>
        <w:tc>
          <w:tcPr>
            <w:tcW w:w="851" w:type="dxa"/>
            <w:gridSpan w:val="2"/>
            <w:tcBorders>
              <w:top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992" w:type="dxa"/>
            <w:gridSpan w:val="2"/>
            <w:tcBorders>
              <w:top w:val="nil"/>
            </w:tcBorders>
            <w:vAlign w:val="bottom"/>
          </w:tcPr>
          <w:p w:rsidR="00A12403" w:rsidRPr="00F753E9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27,259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6,3018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729,4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0,07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26,9</w:t>
            </w:r>
          </w:p>
        </w:tc>
        <w:tc>
          <w:tcPr>
            <w:tcW w:w="709" w:type="dxa"/>
            <w:gridSpan w:val="2"/>
            <w:tcBorders>
              <w:top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30,58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8,95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-0,13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34,2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A12403" w:rsidRPr="00590562" w:rsidRDefault="00A12403" w:rsidP="00A1240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0562">
              <w:rPr>
                <w:rFonts w:ascii="Times New Roman" w:hAnsi="Times New Roman" w:cs="Times New Roman"/>
                <w:sz w:val="16"/>
                <w:szCs w:val="16"/>
              </w:rPr>
              <w:t>166,5</w:t>
            </w:r>
          </w:p>
        </w:tc>
        <w:tc>
          <w:tcPr>
            <w:tcW w:w="850" w:type="dxa"/>
            <w:tcBorders>
              <w:top w:val="nil"/>
            </w:tcBorders>
          </w:tcPr>
          <w:p w:rsidR="00A12403" w:rsidRPr="00F753E9" w:rsidRDefault="00A12403" w:rsidP="00A124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53E9">
              <w:rPr>
                <w:rFonts w:ascii="Times New Roman" w:hAnsi="Times New Roman" w:cs="Times New Roman"/>
                <w:sz w:val="16"/>
                <w:szCs w:val="16"/>
              </w:rPr>
              <w:t>2,3644</w:t>
            </w:r>
          </w:p>
        </w:tc>
        <w:tc>
          <w:tcPr>
            <w:tcW w:w="851" w:type="dxa"/>
            <w:tcBorders>
              <w:top w:val="nil"/>
            </w:tcBorders>
          </w:tcPr>
          <w:p w:rsidR="00A12403" w:rsidRPr="00F753E9" w:rsidRDefault="00A12403" w:rsidP="00A124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53E9">
              <w:rPr>
                <w:rFonts w:ascii="Times New Roman" w:hAnsi="Times New Roman" w:cs="Times New Roman"/>
                <w:sz w:val="16"/>
                <w:szCs w:val="16"/>
              </w:rPr>
              <w:t>2,31602</w:t>
            </w:r>
          </w:p>
        </w:tc>
      </w:tr>
    </w:tbl>
    <w:p w:rsidR="008F56FA" w:rsidRDefault="008F56FA"/>
    <w:sectPr w:rsidR="008F56FA" w:rsidSect="008F56FA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6FA"/>
    <w:rsid w:val="00190DD8"/>
    <w:rsid w:val="0021557E"/>
    <w:rsid w:val="0087650F"/>
    <w:rsid w:val="008F56FA"/>
    <w:rsid w:val="00A12403"/>
    <w:rsid w:val="00C732EB"/>
    <w:rsid w:val="00CD2228"/>
    <w:rsid w:val="00D16FCF"/>
    <w:rsid w:val="00E26C7A"/>
    <w:rsid w:val="00F753E9"/>
    <w:rsid w:val="00FB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A59A23-E4F6-415E-BEE1-3DCB45F19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56FA"/>
    <w:pPr>
      <w:spacing w:after="200" w:line="276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5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54</Words>
  <Characters>4299</Characters>
  <Application>Microsoft Office Word</Application>
  <DocSecurity>0</DocSecurity>
  <Lines>35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r</dc:creator>
  <cp:keywords/>
  <dc:description/>
  <cp:lastModifiedBy>Homer</cp:lastModifiedBy>
  <cp:revision>5</cp:revision>
  <dcterms:created xsi:type="dcterms:W3CDTF">2015-05-15T07:34:00Z</dcterms:created>
  <dcterms:modified xsi:type="dcterms:W3CDTF">2015-06-01T21:27:00Z</dcterms:modified>
</cp:coreProperties>
</file>